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E02" w:rsidRDefault="00A64E02" w:rsidP="00A64E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E15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5E154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E154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FC0F36">
        <w:rPr>
          <w:rFonts w:ascii="Times New Roman" w:hAnsi="Times New Roman" w:cs="Times New Roman"/>
          <w:sz w:val="24"/>
          <w:szCs w:val="24"/>
          <w:lang w:val="en-US"/>
        </w:rPr>
        <w:t>MiRNA genes assigned to each expression profile during wound repair (values given for each time point represent expression change after normal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TEM software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64E02" w:rsidRPr="00FC0F36" w:rsidRDefault="00A64E02" w:rsidP="00A64E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776"/>
        <w:gridCol w:w="636"/>
        <w:gridCol w:w="716"/>
        <w:gridCol w:w="716"/>
        <w:gridCol w:w="650"/>
        <w:gridCol w:w="716"/>
      </w:tblGrid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64E02"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A64E02"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="00A64E02"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A64E02"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A64E02"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  <w:gridSpan w:val="6"/>
          </w:tcPr>
          <w:p w:rsidR="00A64E02" w:rsidRPr="00A64E02" w:rsidRDefault="00A64E02" w:rsidP="005E15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Profile 9 (P=2.4E-21)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t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7G-00228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25A-5P-00219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26-00222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30B-00045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35A-00046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38-00228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39-5P-00228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41-00046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50-00047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5B-00039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7-00230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81C-00048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86-00228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8B-00221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95-00049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197-00049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22-00227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23-00229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4-00040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5-00040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6A-00040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6B-00040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29C-00058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374-00056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422A-00229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423-5P-00234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449B-00160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454-00232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486-00127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505-00208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590-5P-00198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598-00198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625-00243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652-00235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660-00151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671-3P-00232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708-00234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890-00220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891A-002191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542"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99A-000435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-mi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R-379-001138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221A23" w:rsidRPr="00A64E02" w:rsidTr="005E1542">
        <w:trPr>
          <w:jc w:val="center"/>
        </w:trPr>
        <w:tc>
          <w:tcPr>
            <w:tcW w:w="0" w:type="auto"/>
          </w:tcPr>
          <w:p w:rsidR="00221A23" w:rsidRPr="00A64E02" w:rsidRDefault="005E154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221A23" w:rsidRPr="00A64E02">
              <w:rPr>
                <w:rFonts w:ascii="Times New Roman" w:hAnsi="Times New Roman" w:cs="Times New Roman"/>
                <w:sz w:val="24"/>
                <w:szCs w:val="24"/>
              </w:rPr>
              <w:t>R-495-001663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</w:tcPr>
          <w:p w:rsidR="00221A23" w:rsidRPr="00A64E02" w:rsidRDefault="00221A23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  <w:gridSpan w:val="6"/>
          </w:tcPr>
          <w:p w:rsidR="00A64E02" w:rsidRPr="00A64E02" w:rsidRDefault="00A64E02" w:rsidP="005E15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Profile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4E02">
              <w:rPr>
                <w:rFonts w:ascii="Times New Roman" w:hAnsi="Times New Roman" w:cs="Times New Roman"/>
                <w:b/>
                <w:sz w:val="24"/>
                <w:szCs w:val="24"/>
              </w:rPr>
              <w:t>(P=5.2E-7)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148b-00047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00c-0023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210-000512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31-002279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340-002258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362-001273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25-5p-001516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29-00102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49-00103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484-00182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A64E02" w:rsidRPr="00A64E02" w:rsidTr="005E1542">
        <w:trPr>
          <w:jc w:val="center"/>
        </w:trPr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744-002324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A64E02" w:rsidRPr="00A64E02" w:rsidRDefault="00A64E02" w:rsidP="005E1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E0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221A23" w:rsidRPr="00221A23" w:rsidRDefault="00221A23" w:rsidP="00221A23"/>
    <w:sectPr w:rsidR="00221A23" w:rsidRPr="00221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A23"/>
    <w:rsid w:val="00221A23"/>
    <w:rsid w:val="002908D7"/>
    <w:rsid w:val="005E1542"/>
    <w:rsid w:val="00A6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AFB1DE4-A2DF-4993-91BB-38D7C556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21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94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</dc:creator>
  <cp:keywords/>
  <dc:description/>
  <cp:lastModifiedBy>Beata</cp:lastModifiedBy>
  <cp:revision>1</cp:revision>
  <dcterms:created xsi:type="dcterms:W3CDTF">2018-02-22T09:32:00Z</dcterms:created>
  <dcterms:modified xsi:type="dcterms:W3CDTF">2018-02-22T09:55:00Z</dcterms:modified>
</cp:coreProperties>
</file>